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15"/>
        <w:gridCol w:w="1708"/>
        <w:gridCol w:w="1620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36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uff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36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H Test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>
                <w:b/>
              </w:rPr>
              <w:t xml:space="preserve">NaCl (mM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36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FE (%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Tr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8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Sod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Sod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Sod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Potass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Potass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Potassium Phosph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5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M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6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HEP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HEP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HEP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Sodium Acetat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5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PB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36" w:before="0" w:after="0"/>
              <w:jc w:val="center"/>
              <w:rPr/>
            </w:pPr>
            <w:r>
              <w:rPr/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tLeast" w:line="336" w:before="336" w:after="2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6:19:00Z</dcterms:created>
  <dc:creator>Michael</dc:creator>
  <dc:description/>
  <dc:language>en-US</dc:language>
  <cp:lastModifiedBy>Michael</cp:lastModifiedBy>
  <dcterms:modified xsi:type="dcterms:W3CDTF">2011-08-12T16:20:00Z</dcterms:modified>
  <cp:revision>1</cp:revision>
  <dc:subject/>
  <dc:title/>
</cp:coreProperties>
</file>